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234E4" w14:textId="7582B4F7" w:rsidR="00B634A8" w:rsidRPr="00B634A8" w:rsidRDefault="00B634A8" w:rsidP="007F142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Supplement 1</w:t>
      </w:r>
    </w:p>
    <w:p w14:paraId="146A763A" w14:textId="26E80EA1" w:rsidR="007F1422" w:rsidRPr="003710F1" w:rsidRDefault="007F1422" w:rsidP="007F1422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7F1422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STROBE Statement—Checklist of items that should be included in reports of </w:t>
      </w:r>
      <w:r w:rsidRPr="007F1422">
        <w:rPr>
          <w:rFonts w:ascii="Times New Roman" w:eastAsia="Times New Roman" w:hAnsi="Times New Roman" w:cs="Times New Roman"/>
          <w:b/>
          <w:i/>
          <w:kern w:val="0"/>
          <w:sz w:val="24"/>
          <w:szCs w:val="24"/>
          <w:lang w:val="en-GB"/>
          <w14:ligatures w14:val="none"/>
        </w:rPr>
        <w:t>cohort studies</w:t>
      </w:r>
      <w:r w:rsidRPr="007F1422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.</w:t>
      </w:r>
    </w:p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2391"/>
        <w:gridCol w:w="1070"/>
        <w:gridCol w:w="5930"/>
        <w:gridCol w:w="1661"/>
      </w:tblGrid>
      <w:tr w:rsidR="00801748" w14:paraId="3C475719" w14:textId="77777777" w:rsidTr="00BA36B1">
        <w:tc>
          <w:tcPr>
            <w:tcW w:w="2391" w:type="dxa"/>
          </w:tcPr>
          <w:p w14:paraId="1EB632F3" w14:textId="496BC4B2" w:rsidR="00801748" w:rsidRPr="007F1422" w:rsidRDefault="00801748" w:rsidP="007F14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0" w:type="dxa"/>
          </w:tcPr>
          <w:p w14:paraId="63C034B3" w14:textId="703A61D8" w:rsidR="00801748" w:rsidRDefault="00801748" w:rsidP="008017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 Number</w:t>
            </w:r>
          </w:p>
        </w:tc>
        <w:tc>
          <w:tcPr>
            <w:tcW w:w="5930" w:type="dxa"/>
          </w:tcPr>
          <w:p w14:paraId="4ECD48A7" w14:textId="2FF1A127" w:rsidR="00801748" w:rsidRPr="007F1422" w:rsidRDefault="00801748" w:rsidP="007F14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mendation</w:t>
            </w:r>
          </w:p>
        </w:tc>
        <w:tc>
          <w:tcPr>
            <w:tcW w:w="1661" w:type="dxa"/>
          </w:tcPr>
          <w:p w14:paraId="3469073C" w14:textId="3541CD6B" w:rsidR="00801748" w:rsidRPr="007F1422" w:rsidRDefault="00801748" w:rsidP="007F14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 Number</w:t>
            </w:r>
          </w:p>
        </w:tc>
      </w:tr>
      <w:tr w:rsidR="00801748" w14:paraId="0069DBF3" w14:textId="77777777" w:rsidTr="00BA36B1">
        <w:tc>
          <w:tcPr>
            <w:tcW w:w="2391" w:type="dxa"/>
          </w:tcPr>
          <w:p w14:paraId="17E52CCE" w14:textId="443AAC7F" w:rsidR="00801748" w:rsidRPr="00ED7AEF" w:rsidRDefault="00801748" w:rsidP="007F14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 and Abstract</w:t>
            </w:r>
          </w:p>
        </w:tc>
        <w:tc>
          <w:tcPr>
            <w:tcW w:w="1070" w:type="dxa"/>
          </w:tcPr>
          <w:p w14:paraId="63D35F22" w14:textId="472A5B1A" w:rsidR="00801748" w:rsidRPr="00BA48D4" w:rsidRDefault="00555F61" w:rsidP="00BA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30" w:type="dxa"/>
          </w:tcPr>
          <w:p w14:paraId="30389CEF" w14:textId="5FB2A791" w:rsidR="00801748" w:rsidRPr="00BA48D4" w:rsidRDefault="00801748" w:rsidP="00BA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8D4">
              <w:rPr>
                <w:rFonts w:ascii="Times New Roman" w:hAnsi="Times New Roman" w:cs="Times New Roman"/>
                <w:sz w:val="24"/>
                <w:szCs w:val="24"/>
              </w:rPr>
              <w:t>(a) Indicate the study’s design with a commonly used term in the title or the abstr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DF4A2B1" w14:textId="5F9C1943" w:rsidR="00801748" w:rsidRDefault="00801748" w:rsidP="00BA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8D4">
              <w:rPr>
                <w:rFonts w:ascii="Times New Roman" w:hAnsi="Times New Roman" w:cs="Times New Roman"/>
                <w:sz w:val="24"/>
                <w:szCs w:val="24"/>
              </w:rPr>
              <w:t>(b) Provide in the abstract an informative and balanced summary of what was done and what was f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1D68BD3E" w14:textId="35ECFC88" w:rsidR="00801748" w:rsidRDefault="005F5F08" w:rsidP="007F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="00BA36B1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14C2BDA" w14:textId="77777777" w:rsidR="00BA36B1" w:rsidRDefault="00BA36B1" w:rsidP="007F1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12418F" w14:textId="2D378794" w:rsidR="005F5F08" w:rsidRDefault="005F5F08" w:rsidP="007F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="00BA36B1">
              <w:rPr>
                <w:rFonts w:ascii="Times New Roman" w:hAnsi="Times New Roman" w:cs="Times New Roman"/>
                <w:sz w:val="24"/>
                <w:szCs w:val="24"/>
              </w:rPr>
              <w:t xml:space="preserve">Pag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03F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03F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6727D" w14:paraId="741CDF1C" w14:textId="77777777" w:rsidTr="00BA36B1">
        <w:tc>
          <w:tcPr>
            <w:tcW w:w="11052" w:type="dxa"/>
            <w:gridSpan w:val="4"/>
          </w:tcPr>
          <w:p w14:paraId="184D9A15" w14:textId="72B4CA11" w:rsidR="0046727D" w:rsidRPr="00ED7AEF" w:rsidRDefault="0046727D" w:rsidP="007F14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</w:tr>
      <w:tr w:rsidR="00801748" w14:paraId="52750627" w14:textId="77777777" w:rsidTr="00BA36B1">
        <w:tc>
          <w:tcPr>
            <w:tcW w:w="2391" w:type="dxa"/>
          </w:tcPr>
          <w:p w14:paraId="12A819F4" w14:textId="53534C7A" w:rsidR="00801748" w:rsidRDefault="00801748" w:rsidP="00BA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bold8"/>
            <w:bookmarkStart w:id="1" w:name="italic9"/>
            <w:r w:rsidRPr="00ED7A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ackground/</w:t>
            </w:r>
            <w:bookmarkStart w:id="2" w:name="bold9"/>
            <w:bookmarkStart w:id="3" w:name="italic10"/>
            <w:bookmarkEnd w:id="0"/>
            <w:bookmarkEnd w:id="1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</w:t>
            </w:r>
            <w:r w:rsidRPr="00ED7A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tionale</w:t>
            </w:r>
            <w:bookmarkEnd w:id="2"/>
            <w:bookmarkEnd w:id="3"/>
          </w:p>
        </w:tc>
        <w:tc>
          <w:tcPr>
            <w:tcW w:w="1070" w:type="dxa"/>
          </w:tcPr>
          <w:p w14:paraId="1DFC4B55" w14:textId="3EF5E07E" w:rsidR="00801748" w:rsidRPr="00BA48D4" w:rsidRDefault="00555F61" w:rsidP="00BA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30" w:type="dxa"/>
          </w:tcPr>
          <w:p w14:paraId="55F864F4" w14:textId="4C84CEBF" w:rsidR="00801748" w:rsidRPr="00BA48D4" w:rsidRDefault="00801748" w:rsidP="00BA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8D4">
              <w:rPr>
                <w:rFonts w:ascii="Times New Roman" w:hAnsi="Times New Roman" w:cs="Times New Roman"/>
                <w:sz w:val="24"/>
                <w:szCs w:val="24"/>
              </w:rPr>
              <w:t>Explain the scientific background and rationale for the investigation being repor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3545D123" w14:textId="103DC83D" w:rsidR="00801748" w:rsidRDefault="00BA36B1" w:rsidP="00BA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s </w:t>
            </w:r>
            <w:r w:rsidR="005F5F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03F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5F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03F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5F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01748" w14:paraId="04E39474" w14:textId="77777777" w:rsidTr="00BA36B1">
        <w:tc>
          <w:tcPr>
            <w:tcW w:w="2391" w:type="dxa"/>
          </w:tcPr>
          <w:p w14:paraId="6E79E938" w14:textId="052342C4" w:rsidR="00801748" w:rsidRDefault="00801748" w:rsidP="00BA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1070" w:type="dxa"/>
          </w:tcPr>
          <w:p w14:paraId="7F651118" w14:textId="79B218C3" w:rsidR="00801748" w:rsidRPr="00BA48D4" w:rsidRDefault="00555F61" w:rsidP="00BA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30" w:type="dxa"/>
          </w:tcPr>
          <w:p w14:paraId="55F50E7E" w14:textId="72E2BC77" w:rsidR="00801748" w:rsidRPr="00BA48D4" w:rsidRDefault="00801748" w:rsidP="00BA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8D4">
              <w:rPr>
                <w:rFonts w:ascii="Times New Roman" w:hAnsi="Times New Roman" w:cs="Times New Roman"/>
                <w:sz w:val="24"/>
                <w:szCs w:val="24"/>
              </w:rPr>
              <w:t>State specific objectives, including any prespecified hypothe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3539C912" w14:textId="104419AA" w:rsidR="00801748" w:rsidRDefault="00BA36B1" w:rsidP="00BA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DC29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6727D" w14:paraId="31FE8405" w14:textId="77777777" w:rsidTr="00BA36B1">
        <w:tc>
          <w:tcPr>
            <w:tcW w:w="11052" w:type="dxa"/>
            <w:gridSpan w:val="4"/>
          </w:tcPr>
          <w:p w14:paraId="1E5EB2CF" w14:textId="18D2DF0D" w:rsidR="0046727D" w:rsidRDefault="0046727D" w:rsidP="007F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</w:tr>
      <w:tr w:rsidR="00526696" w14:paraId="346CD824" w14:textId="77777777" w:rsidTr="00BA36B1">
        <w:tc>
          <w:tcPr>
            <w:tcW w:w="2391" w:type="dxa"/>
          </w:tcPr>
          <w:p w14:paraId="0C1B7EF9" w14:textId="0405B3D0" w:rsid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070" w:type="dxa"/>
          </w:tcPr>
          <w:p w14:paraId="6C5396F8" w14:textId="406CEC9F" w:rsidR="00526696" w:rsidRDefault="00555F6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30" w:type="dxa"/>
          </w:tcPr>
          <w:p w14:paraId="15E2D10E" w14:textId="6B5D5335" w:rsidR="00526696" w:rsidRP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696">
              <w:rPr>
                <w:rFonts w:ascii="Times New Roman" w:hAnsi="Times New Roman" w:cs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1661" w:type="dxa"/>
          </w:tcPr>
          <w:p w14:paraId="397ABB36" w14:textId="03330A82" w:rsidR="00526696" w:rsidRDefault="00BA36B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s </w:t>
            </w:r>
            <w:r w:rsidR="00803F80">
              <w:rPr>
                <w:rFonts w:ascii="Times New Roman" w:hAnsi="Times New Roman" w:cs="Times New Roman"/>
                <w:sz w:val="24"/>
                <w:szCs w:val="24"/>
              </w:rPr>
              <w:t xml:space="preserve">5 - </w:t>
            </w:r>
            <w:r w:rsidR="009622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26696" w14:paraId="1CE93F43" w14:textId="77777777" w:rsidTr="00BA36B1">
        <w:tc>
          <w:tcPr>
            <w:tcW w:w="2391" w:type="dxa"/>
          </w:tcPr>
          <w:p w14:paraId="4EACA888" w14:textId="4914E800" w:rsid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1070" w:type="dxa"/>
          </w:tcPr>
          <w:p w14:paraId="19E3F4D7" w14:textId="2DBE6C4D" w:rsidR="00526696" w:rsidRDefault="00555F6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30" w:type="dxa"/>
          </w:tcPr>
          <w:p w14:paraId="50CA3FDF" w14:textId="2F8CF66C" w:rsidR="00526696" w:rsidRP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696">
              <w:rPr>
                <w:rFonts w:ascii="Times New Roman" w:hAnsi="Times New Roman" w:cs="Times New Roman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7A013F60" w14:textId="63A5C0A0" w:rsidR="00526696" w:rsidRDefault="00BA36B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s </w:t>
            </w:r>
            <w:r w:rsidR="00803F80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6226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03F80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</w:tr>
      <w:tr w:rsidR="00526696" w14:paraId="7587C0B3" w14:textId="77777777" w:rsidTr="00BA36B1">
        <w:tc>
          <w:tcPr>
            <w:tcW w:w="2391" w:type="dxa"/>
          </w:tcPr>
          <w:p w14:paraId="4A92A65C" w14:textId="2A2E22C9" w:rsid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1070" w:type="dxa"/>
          </w:tcPr>
          <w:p w14:paraId="5507042A" w14:textId="7D4D85F5" w:rsidR="00526696" w:rsidRDefault="00555F6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30" w:type="dxa"/>
          </w:tcPr>
          <w:p w14:paraId="03261F80" w14:textId="724BA1FB" w:rsidR="00526696" w:rsidRP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696">
              <w:rPr>
                <w:rFonts w:ascii="Times New Roman" w:hAnsi="Times New Roman" w:cs="Times New Roman"/>
                <w:sz w:val="24"/>
                <w:szCs w:val="24"/>
              </w:rPr>
              <w:t>(a) Give the eligibility criteria, and the sources and methods of selection of participants. Describe methods of follow-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7050257" w14:textId="5A9209C0" w:rsidR="00526696" w:rsidRP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696">
              <w:rPr>
                <w:rFonts w:ascii="Times New Roman" w:hAnsi="Times New Roman" w:cs="Times New Roman"/>
                <w:sz w:val="24"/>
                <w:szCs w:val="24"/>
              </w:rPr>
              <w:t>(b) For matched studies, give matching criteria and number of exposed and unexpo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53E142B9" w14:textId="15544148" w:rsidR="00526696" w:rsidRDefault="00803F80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="00BA36B1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r w:rsidR="00962261">
              <w:rPr>
                <w:rFonts w:ascii="Times New Roman" w:hAnsi="Times New Roman" w:cs="Times New Roman"/>
                <w:sz w:val="24"/>
                <w:szCs w:val="24"/>
              </w:rPr>
              <w:t>s 5 - 7</w:t>
            </w:r>
          </w:p>
          <w:p w14:paraId="319E0551" w14:textId="77777777" w:rsidR="00803F80" w:rsidRDefault="00803F80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37CB87" w14:textId="3AD4A094" w:rsidR="00803F80" w:rsidRDefault="00803F80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="00BF6A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 applicable</w:t>
            </w:r>
          </w:p>
        </w:tc>
      </w:tr>
      <w:tr w:rsidR="00526696" w14:paraId="1337BDD1" w14:textId="77777777" w:rsidTr="00BA36B1">
        <w:tc>
          <w:tcPr>
            <w:tcW w:w="2391" w:type="dxa"/>
          </w:tcPr>
          <w:p w14:paraId="13708D66" w14:textId="1EC8046B" w:rsid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70" w:type="dxa"/>
          </w:tcPr>
          <w:p w14:paraId="3682F40A" w14:textId="22190CDB" w:rsidR="00526696" w:rsidRDefault="00555F6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30" w:type="dxa"/>
          </w:tcPr>
          <w:p w14:paraId="5FED377A" w14:textId="4DD667BF" w:rsidR="00526696" w:rsidRP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696">
              <w:rPr>
                <w:rFonts w:ascii="Times New Roman" w:hAnsi="Times New Roman" w:cs="Times New Roman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2A7630B8" w14:textId="3CDF0B55" w:rsidR="00526696" w:rsidRDefault="00BA36B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s </w:t>
            </w:r>
            <w:r w:rsidR="009622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17549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96226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26696" w14:paraId="3BEABC2F" w14:textId="77777777" w:rsidTr="00BA36B1">
        <w:tc>
          <w:tcPr>
            <w:tcW w:w="2391" w:type="dxa"/>
          </w:tcPr>
          <w:p w14:paraId="753F468A" w14:textId="2F90C637" w:rsid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bold17"/>
            <w:bookmarkStart w:id="5" w:name="italic18"/>
            <w:r w:rsidRPr="008D0F4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ata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</w:t>
            </w:r>
            <w:r w:rsidRPr="008D0F4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urces/</w:t>
            </w:r>
            <w:bookmarkStart w:id="6" w:name="bold18"/>
            <w:bookmarkStart w:id="7" w:name="italic19"/>
            <w:bookmarkEnd w:id="4"/>
            <w:bookmarkEnd w:id="5"/>
            <w:r w:rsidRPr="008D0F4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</w:t>
            </w:r>
            <w:r w:rsidRPr="008D0F4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asurement</w:t>
            </w:r>
            <w:bookmarkEnd w:id="6"/>
            <w:bookmarkEnd w:id="7"/>
          </w:p>
        </w:tc>
        <w:tc>
          <w:tcPr>
            <w:tcW w:w="1070" w:type="dxa"/>
          </w:tcPr>
          <w:p w14:paraId="1350ACDF" w14:textId="360EE2FC" w:rsidR="00526696" w:rsidRDefault="00555F6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30" w:type="dxa"/>
          </w:tcPr>
          <w:p w14:paraId="17821991" w14:textId="3556F469" w:rsidR="00526696" w:rsidRP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696">
              <w:rPr>
                <w:rFonts w:ascii="Times New Roman" w:hAnsi="Times New Roman" w:cs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751B85D9" w14:textId="0248EB52" w:rsidR="00526696" w:rsidRDefault="00BA36B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s </w:t>
            </w:r>
            <w:r w:rsidR="00BF6ADD">
              <w:rPr>
                <w:rFonts w:ascii="Times New Roman" w:hAnsi="Times New Roman" w:cs="Times New Roman"/>
                <w:sz w:val="24"/>
                <w:szCs w:val="24"/>
              </w:rPr>
              <w:t xml:space="preserve">6 - </w:t>
            </w:r>
            <w:r w:rsidR="0096226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26696" w14:paraId="3E3AF56B" w14:textId="77777777" w:rsidTr="00BA36B1">
        <w:tc>
          <w:tcPr>
            <w:tcW w:w="2391" w:type="dxa"/>
          </w:tcPr>
          <w:p w14:paraId="3CA10D26" w14:textId="57B0BC92" w:rsidR="00526696" w:rsidRPr="00BA36B1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6B1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1070" w:type="dxa"/>
          </w:tcPr>
          <w:p w14:paraId="60FADB54" w14:textId="7426A493" w:rsidR="00526696" w:rsidRPr="00BA36B1" w:rsidRDefault="00555F6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6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30" w:type="dxa"/>
          </w:tcPr>
          <w:p w14:paraId="0982525C" w14:textId="63EB3ACE" w:rsidR="00526696" w:rsidRPr="00BA36B1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6B1">
              <w:rPr>
                <w:rFonts w:ascii="Times New Roman" w:hAnsi="Times New Roman" w:cs="Times New Roman"/>
                <w:sz w:val="24"/>
                <w:szCs w:val="24"/>
              </w:rPr>
              <w:t>Describe any efforts to address potential sources of bias.</w:t>
            </w:r>
          </w:p>
        </w:tc>
        <w:tc>
          <w:tcPr>
            <w:tcW w:w="1661" w:type="dxa"/>
          </w:tcPr>
          <w:p w14:paraId="679E47F2" w14:textId="569F2C01" w:rsidR="00526696" w:rsidRPr="00BA36B1" w:rsidRDefault="00BA36B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E046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26696" w14:paraId="06B3AAFC" w14:textId="77777777" w:rsidTr="00BA36B1">
        <w:tc>
          <w:tcPr>
            <w:tcW w:w="2391" w:type="dxa"/>
          </w:tcPr>
          <w:p w14:paraId="12E5E85E" w14:textId="01490122" w:rsidR="00526696" w:rsidRPr="00BA36B1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6B1">
              <w:rPr>
                <w:rFonts w:ascii="Times New Roman" w:hAnsi="Times New Roman" w:cs="Times New Roman"/>
                <w:sz w:val="24"/>
                <w:szCs w:val="24"/>
              </w:rPr>
              <w:t>Study Size</w:t>
            </w:r>
          </w:p>
        </w:tc>
        <w:tc>
          <w:tcPr>
            <w:tcW w:w="1070" w:type="dxa"/>
          </w:tcPr>
          <w:p w14:paraId="7CA1FDEB" w14:textId="4071CE20" w:rsidR="00526696" w:rsidRPr="00BA36B1" w:rsidRDefault="00555F6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6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30" w:type="dxa"/>
          </w:tcPr>
          <w:p w14:paraId="19102AA7" w14:textId="523BE8CC" w:rsidR="00526696" w:rsidRPr="00BA36B1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6B1">
              <w:rPr>
                <w:rFonts w:ascii="Times New Roman" w:hAnsi="Times New Roman" w:cs="Times New Roman"/>
                <w:sz w:val="24"/>
                <w:szCs w:val="24"/>
              </w:rPr>
              <w:t>Explain how the study size was determined.</w:t>
            </w:r>
          </w:p>
        </w:tc>
        <w:tc>
          <w:tcPr>
            <w:tcW w:w="1661" w:type="dxa"/>
          </w:tcPr>
          <w:p w14:paraId="1C410D9B" w14:textId="39EB5A83" w:rsidR="00526696" w:rsidRPr="00BA36B1" w:rsidRDefault="00C52670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526696" w14:paraId="4659207A" w14:textId="77777777" w:rsidTr="00BA36B1">
        <w:tc>
          <w:tcPr>
            <w:tcW w:w="2391" w:type="dxa"/>
          </w:tcPr>
          <w:p w14:paraId="2B3B57DA" w14:textId="77777777" w:rsidR="00526696" w:rsidRDefault="00526696" w:rsidP="0052669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bookmarkStart w:id="8" w:name="bold22"/>
            <w:bookmarkStart w:id="9" w:name="italic22"/>
            <w:r w:rsidRPr="008D0F4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Quantitative</w:t>
            </w:r>
            <w:bookmarkStart w:id="10" w:name="bold23"/>
            <w:bookmarkStart w:id="11" w:name="italic23"/>
            <w:bookmarkEnd w:id="8"/>
            <w:bookmarkEnd w:id="9"/>
          </w:p>
          <w:p w14:paraId="69E97475" w14:textId="05D72F39" w:rsid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</w:t>
            </w:r>
            <w:r w:rsidRPr="008D0F4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iables</w:t>
            </w:r>
            <w:bookmarkEnd w:id="10"/>
            <w:bookmarkEnd w:id="11"/>
          </w:p>
        </w:tc>
        <w:tc>
          <w:tcPr>
            <w:tcW w:w="1070" w:type="dxa"/>
          </w:tcPr>
          <w:p w14:paraId="599E5B03" w14:textId="5C2C1BCB" w:rsidR="00526696" w:rsidRDefault="00555F6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30" w:type="dxa"/>
          </w:tcPr>
          <w:p w14:paraId="3C259BEC" w14:textId="6BE644B8" w:rsidR="00526696" w:rsidRP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696">
              <w:rPr>
                <w:rFonts w:ascii="Times New Roman" w:hAnsi="Times New Roman" w:cs="Times New Roman"/>
                <w:sz w:val="24"/>
                <w:szCs w:val="24"/>
              </w:rPr>
              <w:t>Explain how quantitative variables were handled in the analyses. If applicable, describe which groupings were chosen and why</w:t>
            </w:r>
            <w:r w:rsidR="00656C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09DB8A66" w14:textId="781E4154" w:rsidR="00526696" w:rsidRDefault="00BA36B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r w:rsidR="00E0462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E04625">
              <w:rPr>
                <w:rFonts w:ascii="Times New Roman" w:hAnsi="Times New Roman" w:cs="Times New Roman"/>
                <w:sz w:val="24"/>
                <w:szCs w:val="24"/>
              </w:rPr>
              <w:t xml:space="preserve"> &amp; 8 - 10</w:t>
            </w:r>
          </w:p>
        </w:tc>
      </w:tr>
      <w:tr w:rsidR="00526696" w14:paraId="51E196B5" w14:textId="77777777" w:rsidTr="00BA36B1">
        <w:tc>
          <w:tcPr>
            <w:tcW w:w="2391" w:type="dxa"/>
          </w:tcPr>
          <w:p w14:paraId="49076B90" w14:textId="77777777" w:rsid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</w:p>
          <w:p w14:paraId="6BB4D378" w14:textId="65E2CE0B" w:rsid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1070" w:type="dxa"/>
          </w:tcPr>
          <w:p w14:paraId="1746E34E" w14:textId="7C52D183" w:rsidR="00526696" w:rsidRDefault="00555F6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930" w:type="dxa"/>
          </w:tcPr>
          <w:p w14:paraId="5D17080D" w14:textId="7BE749BD" w:rsidR="00526696" w:rsidRP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696">
              <w:rPr>
                <w:rFonts w:ascii="Times New Roman" w:hAnsi="Times New Roman" w:cs="Times New Roman"/>
                <w:sz w:val="24"/>
                <w:szCs w:val="24"/>
              </w:rPr>
              <w:t>(a) Describe all statistical methods, including those used to control for confounding</w:t>
            </w:r>
            <w:r w:rsidR="00656C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79CC39F" w14:textId="7304E473" w:rsidR="00526696" w:rsidRP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696">
              <w:rPr>
                <w:rFonts w:ascii="Times New Roman" w:hAnsi="Times New Roman" w:cs="Times New Roman"/>
                <w:sz w:val="24"/>
                <w:szCs w:val="24"/>
              </w:rPr>
              <w:t>(b) Describe any methods used to examine subgroups and interactions</w:t>
            </w:r>
            <w:r w:rsidR="00656C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4098FFE" w14:textId="1DBCF54F" w:rsidR="00526696" w:rsidRP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696">
              <w:rPr>
                <w:rFonts w:ascii="Times New Roman" w:hAnsi="Times New Roman" w:cs="Times New Roman"/>
                <w:sz w:val="24"/>
                <w:szCs w:val="24"/>
              </w:rPr>
              <w:t>(c) Explain how missing data were addressed</w:t>
            </w:r>
            <w:r w:rsidR="00656C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DE5C5F5" w14:textId="751B8FF8" w:rsidR="00526696" w:rsidRP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696">
              <w:rPr>
                <w:rFonts w:ascii="Times New Roman" w:hAnsi="Times New Roman" w:cs="Times New Roman"/>
                <w:sz w:val="24"/>
                <w:szCs w:val="24"/>
              </w:rPr>
              <w:t>(d) If applicable, explain how loss to follow-up was addressed</w:t>
            </w:r>
            <w:r w:rsidR="00656C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321A439" w14:textId="3D6F06BE" w:rsid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696">
              <w:rPr>
                <w:rFonts w:ascii="Times New Roman" w:hAnsi="Times New Roman" w:cs="Times New Roman"/>
                <w:sz w:val="24"/>
                <w:szCs w:val="24"/>
              </w:rPr>
              <w:t>(e) Describe any sensitivity analyses</w:t>
            </w:r>
            <w:r w:rsidR="00656C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5E149F38" w14:textId="33B52AD1" w:rsidR="00526696" w:rsidRDefault="00975BB4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="00BF6A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36B1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r w:rsidR="00A26B4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36B1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4F381F">
              <w:rPr>
                <w:rFonts w:ascii="Times New Roman" w:hAnsi="Times New Roman" w:cs="Times New Roman"/>
                <w:sz w:val="24"/>
                <w:szCs w:val="24"/>
              </w:rPr>
              <w:t xml:space="preserve"> &amp; 8</w:t>
            </w:r>
          </w:p>
          <w:p w14:paraId="54423AD6" w14:textId="77777777" w:rsidR="00975BB4" w:rsidRDefault="00975BB4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FE7A7E" w14:textId="3AE3B127" w:rsidR="00975BB4" w:rsidRDefault="00975BB4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="00BF6ADD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3B025512" w14:textId="77777777" w:rsidR="00975BB4" w:rsidRDefault="00975BB4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AD0FCE" w14:textId="29262326" w:rsidR="00975BB4" w:rsidRDefault="00975BB4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) Not applicable</w:t>
            </w:r>
          </w:p>
          <w:p w14:paraId="5A1ABDD2" w14:textId="77777777" w:rsidR="00975BB4" w:rsidRDefault="00975BB4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B4DA82" w14:textId="77777777" w:rsidR="00975BB4" w:rsidRDefault="00975BB4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) Not applicable</w:t>
            </w:r>
          </w:p>
          <w:p w14:paraId="3AED4DE4" w14:textId="77777777" w:rsidR="00975BB4" w:rsidRDefault="00975BB4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74037D" w14:textId="77F1F511" w:rsidR="00BF6ADD" w:rsidRDefault="00975BB4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) Not applicable</w:t>
            </w:r>
          </w:p>
          <w:p w14:paraId="0CA5DB7A" w14:textId="5C7FB480" w:rsidR="00BF6ADD" w:rsidRDefault="00BF6ADD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27D" w14:paraId="5C01EAEA" w14:textId="77777777" w:rsidTr="00BA36B1">
        <w:tc>
          <w:tcPr>
            <w:tcW w:w="11052" w:type="dxa"/>
            <w:gridSpan w:val="4"/>
          </w:tcPr>
          <w:p w14:paraId="097EAEBB" w14:textId="742D7343" w:rsidR="0046727D" w:rsidRDefault="0046727D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esults</w:t>
            </w:r>
          </w:p>
        </w:tc>
      </w:tr>
      <w:tr w:rsidR="00526696" w:rsidRPr="00091E4B" w14:paraId="6CD3705F" w14:textId="77777777" w:rsidTr="00BA36B1">
        <w:tc>
          <w:tcPr>
            <w:tcW w:w="2391" w:type="dxa"/>
          </w:tcPr>
          <w:p w14:paraId="71298847" w14:textId="492CB651" w:rsid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1070" w:type="dxa"/>
          </w:tcPr>
          <w:p w14:paraId="315E5787" w14:textId="7FDE7796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30" w:type="dxa"/>
          </w:tcPr>
          <w:p w14:paraId="53CEA7F3" w14:textId="177F4AEA" w:rsidR="00656C67" w:rsidRPr="00656C67" w:rsidRDefault="00656C67" w:rsidP="0065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(a) Report numbers of individuals at each stage of stu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 (</w:t>
            </w: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eg numbers potentially eligible, examined for eligibility, confirmed eligible, included in the study, completing follow-up, and analy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  <w:p w14:paraId="3A0DF2F0" w14:textId="360D8A3F" w:rsidR="00656C67" w:rsidRPr="00656C67" w:rsidRDefault="00656C67" w:rsidP="0065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(b) Give reasons for non-participation at each st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15E06D3" w14:textId="22A7BC73" w:rsidR="00526696" w:rsidRDefault="00656C67" w:rsidP="0065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(c) Consider use of a flow dia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27587F77" w14:textId="12F909FA" w:rsidR="00526696" w:rsidRPr="00091E4B" w:rsidRDefault="00081195" w:rsidP="0052669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1E4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(a) </w:t>
            </w:r>
            <w:r w:rsidR="00BA36B1" w:rsidRPr="00091E4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ge</w:t>
            </w:r>
            <w:r w:rsidR="002431B4" w:rsidRPr="00091E4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 8 - 9</w:t>
            </w:r>
          </w:p>
          <w:p w14:paraId="79604868" w14:textId="77777777" w:rsidR="00081195" w:rsidRPr="00091E4B" w:rsidRDefault="00081195" w:rsidP="0052669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1FAA2723" w14:textId="44DAA9A5" w:rsidR="00081195" w:rsidRPr="00091E4B" w:rsidRDefault="00081195" w:rsidP="0052669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1E4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(b) </w:t>
            </w:r>
            <w:r w:rsidR="000D2B7E" w:rsidRPr="00091E4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t applicable</w:t>
            </w:r>
          </w:p>
          <w:p w14:paraId="2E8F967C" w14:textId="77777777" w:rsidR="00081195" w:rsidRPr="00091E4B" w:rsidRDefault="00081195" w:rsidP="0052669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6F38B061" w14:textId="16EF3D0F" w:rsidR="00081195" w:rsidRPr="00091E4B" w:rsidRDefault="00081195" w:rsidP="0052669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1E4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(c) </w:t>
            </w:r>
            <w:r w:rsidR="00A559CA" w:rsidRPr="00091E4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ge 8 (</w:t>
            </w:r>
            <w:r w:rsidRPr="00091E4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igure 1</w:t>
            </w:r>
            <w:r w:rsidR="00A559CA" w:rsidRPr="00091E4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</w:tr>
      <w:tr w:rsidR="00526696" w14:paraId="1F6A0A46" w14:textId="77777777" w:rsidTr="00BA36B1">
        <w:tc>
          <w:tcPr>
            <w:tcW w:w="2391" w:type="dxa"/>
          </w:tcPr>
          <w:p w14:paraId="60502999" w14:textId="1F591DFC" w:rsid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Data</w:t>
            </w:r>
          </w:p>
        </w:tc>
        <w:tc>
          <w:tcPr>
            <w:tcW w:w="1070" w:type="dxa"/>
          </w:tcPr>
          <w:p w14:paraId="2D00363F" w14:textId="244EE636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930" w:type="dxa"/>
          </w:tcPr>
          <w:p w14:paraId="660F236C" w14:textId="6613F58E" w:rsidR="00656C67" w:rsidRPr="00656C67" w:rsidRDefault="00656C67" w:rsidP="0065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(a) Give characteristics of study participants (eg demographic, clinical, social) and information on exposures and potential confoun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DCEDE44" w14:textId="26C036CF" w:rsidR="00656C67" w:rsidRPr="00656C67" w:rsidRDefault="00656C67" w:rsidP="0065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(b) Indicate number of participants with missing data for each variable of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E58BDE0" w14:textId="76FD14CD" w:rsidR="00526696" w:rsidRDefault="00656C67" w:rsidP="0065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(c) Summarise follow-up time (eg, average and total amou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19AFBDBA" w14:textId="597DB797" w:rsidR="00526696" w:rsidRDefault="00C612A8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="00091E4B">
              <w:rPr>
                <w:rFonts w:ascii="Times New Roman" w:hAnsi="Times New Roman" w:cs="Times New Roman"/>
                <w:sz w:val="24"/>
                <w:szCs w:val="24"/>
              </w:rPr>
              <w:t>Page 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091E4B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  <w:p w14:paraId="6EB1A108" w14:textId="77777777" w:rsidR="00C612A8" w:rsidRDefault="00C612A8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C7E3BA" w14:textId="77777777" w:rsidR="00C612A8" w:rsidRDefault="00C612A8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) Not applicable</w:t>
            </w:r>
          </w:p>
          <w:p w14:paraId="78FA1CE8" w14:textId="77777777" w:rsidR="00C612A8" w:rsidRDefault="00C612A8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93EC6" w14:textId="2E04563B" w:rsidR="00C612A8" w:rsidRDefault="00C612A8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="00BA36B1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r w:rsidR="00CB598C">
              <w:rPr>
                <w:rFonts w:ascii="Times New Roman" w:hAnsi="Times New Roman" w:cs="Times New Roman"/>
                <w:sz w:val="24"/>
                <w:szCs w:val="24"/>
              </w:rPr>
              <w:t>s 6 – 7 &amp; 10</w:t>
            </w:r>
          </w:p>
        </w:tc>
      </w:tr>
      <w:tr w:rsidR="00526696" w14:paraId="27D1D6FF" w14:textId="77777777" w:rsidTr="00BA36B1">
        <w:tc>
          <w:tcPr>
            <w:tcW w:w="2391" w:type="dxa"/>
          </w:tcPr>
          <w:p w14:paraId="3F335A26" w14:textId="6337EADE" w:rsid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Data</w:t>
            </w:r>
          </w:p>
        </w:tc>
        <w:tc>
          <w:tcPr>
            <w:tcW w:w="1070" w:type="dxa"/>
          </w:tcPr>
          <w:p w14:paraId="06CA8A51" w14:textId="65C84523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930" w:type="dxa"/>
          </w:tcPr>
          <w:p w14:paraId="30164C55" w14:textId="3912837F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Report numbers of outcome events or summary measures over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627B1B43" w14:textId="3F2E5C5C" w:rsidR="00526696" w:rsidRDefault="00BA36B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s </w:t>
            </w:r>
            <w:r w:rsidR="003E41A8">
              <w:rPr>
                <w:rFonts w:ascii="Times New Roman" w:hAnsi="Times New Roman" w:cs="Times New Roman"/>
                <w:sz w:val="24"/>
                <w:szCs w:val="24"/>
              </w:rPr>
              <w:t xml:space="preserve">8 - </w:t>
            </w:r>
            <w:r w:rsidR="00CB59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26696" w14:paraId="5EFA5D50" w14:textId="77777777" w:rsidTr="00BA36B1">
        <w:tc>
          <w:tcPr>
            <w:tcW w:w="2391" w:type="dxa"/>
          </w:tcPr>
          <w:p w14:paraId="2EB13BA2" w14:textId="7B63514B" w:rsidR="00526696" w:rsidRPr="00BA48D4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8D4">
              <w:rPr>
                <w:rFonts w:ascii="Times New Roman" w:hAnsi="Times New Roman" w:cs="Times New Roman"/>
                <w:sz w:val="24"/>
                <w:szCs w:val="24"/>
              </w:rPr>
              <w:t xml:space="preserve">Ma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A48D4">
              <w:rPr>
                <w:rFonts w:ascii="Times New Roman" w:hAnsi="Times New Roman" w:cs="Times New Roman"/>
                <w:sz w:val="24"/>
                <w:szCs w:val="24"/>
              </w:rPr>
              <w:t>esults</w:t>
            </w:r>
          </w:p>
        </w:tc>
        <w:tc>
          <w:tcPr>
            <w:tcW w:w="1070" w:type="dxa"/>
          </w:tcPr>
          <w:p w14:paraId="76DE7C35" w14:textId="62F492BF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930" w:type="dxa"/>
          </w:tcPr>
          <w:p w14:paraId="3E4C90D5" w14:textId="77777777" w:rsidR="00656C67" w:rsidRPr="00656C67" w:rsidRDefault="00656C67" w:rsidP="0065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  <w:p w14:paraId="1A5D03EA" w14:textId="35DE0701" w:rsidR="00656C67" w:rsidRPr="00656C67" w:rsidRDefault="00656C67" w:rsidP="0065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(b) Report category boundaries when continuous variables were categoriz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0498BF1" w14:textId="2CD3011A" w:rsidR="00526696" w:rsidRDefault="00656C67" w:rsidP="0065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(c) If relevant, consider translating estimates of relative risk into absolute risk for a meaningful time peri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33F1DB31" w14:textId="2BC7C42C" w:rsidR="00526696" w:rsidRDefault="00315109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="00BA36B1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CB59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2AFF4027" w14:textId="77777777" w:rsidR="00315109" w:rsidRDefault="00315109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E4F849" w14:textId="34D58D7B" w:rsidR="00315109" w:rsidRDefault="00315109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) Not applicable</w:t>
            </w:r>
          </w:p>
          <w:p w14:paraId="4ED66966" w14:textId="77777777" w:rsidR="00315109" w:rsidRDefault="00315109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8A9171" w14:textId="08C24937" w:rsidR="00315109" w:rsidRDefault="00315109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) Not applicable</w:t>
            </w:r>
          </w:p>
        </w:tc>
      </w:tr>
      <w:tr w:rsidR="00526696" w14:paraId="033D1BC3" w14:textId="77777777" w:rsidTr="00BA36B1">
        <w:tc>
          <w:tcPr>
            <w:tcW w:w="2391" w:type="dxa"/>
          </w:tcPr>
          <w:p w14:paraId="68BEA227" w14:textId="64CCD6E3" w:rsidR="00526696" w:rsidRPr="00BA48D4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Analyses</w:t>
            </w:r>
          </w:p>
        </w:tc>
        <w:tc>
          <w:tcPr>
            <w:tcW w:w="1070" w:type="dxa"/>
          </w:tcPr>
          <w:p w14:paraId="250F2208" w14:textId="51E72E7D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930" w:type="dxa"/>
          </w:tcPr>
          <w:p w14:paraId="745F9EAA" w14:textId="5CDA1A7B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Report other analyses d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eg analyses of subgroups and interactions, and sensitivity analy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1661" w:type="dxa"/>
          </w:tcPr>
          <w:p w14:paraId="1356C7D6" w14:textId="42AF9CFE" w:rsidR="00526696" w:rsidRDefault="00315109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656C67" w14:paraId="6F82B726" w14:textId="77777777" w:rsidTr="00BA36B1">
        <w:tc>
          <w:tcPr>
            <w:tcW w:w="11052" w:type="dxa"/>
            <w:gridSpan w:val="4"/>
          </w:tcPr>
          <w:p w14:paraId="2FABDE7A" w14:textId="7DAA32BB" w:rsidR="00656C67" w:rsidRPr="00656C67" w:rsidRDefault="00656C67" w:rsidP="005266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ussion</w:t>
            </w:r>
          </w:p>
        </w:tc>
      </w:tr>
      <w:tr w:rsidR="00526696" w14:paraId="3A6F2D22" w14:textId="77777777" w:rsidTr="00BA36B1">
        <w:tc>
          <w:tcPr>
            <w:tcW w:w="2391" w:type="dxa"/>
          </w:tcPr>
          <w:p w14:paraId="47E9A84D" w14:textId="6BA9917C" w:rsidR="00526696" w:rsidRPr="00BA48D4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8D4">
              <w:rPr>
                <w:rFonts w:ascii="Times New Roman" w:hAnsi="Times New Roman" w:cs="Times New Roman"/>
                <w:sz w:val="24"/>
                <w:szCs w:val="24"/>
              </w:rPr>
              <w:t xml:space="preserve">Ke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A48D4">
              <w:rPr>
                <w:rFonts w:ascii="Times New Roman" w:hAnsi="Times New Roman" w:cs="Times New Roman"/>
                <w:sz w:val="24"/>
                <w:szCs w:val="24"/>
              </w:rPr>
              <w:t>esults</w:t>
            </w:r>
          </w:p>
        </w:tc>
        <w:tc>
          <w:tcPr>
            <w:tcW w:w="1070" w:type="dxa"/>
          </w:tcPr>
          <w:p w14:paraId="27A029F5" w14:textId="76D85D5F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930" w:type="dxa"/>
          </w:tcPr>
          <w:p w14:paraId="69EA5B66" w14:textId="066753F1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Summarise key results with reference to study objecti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5EC1588E" w14:textId="3ABD6A98" w:rsidR="00526696" w:rsidRDefault="00BA36B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r w:rsidR="00CB598C">
              <w:rPr>
                <w:rFonts w:ascii="Times New Roman" w:hAnsi="Times New Roman" w:cs="Times New Roman"/>
                <w:sz w:val="24"/>
                <w:szCs w:val="24"/>
              </w:rPr>
              <w:t>s 8 - 10</w:t>
            </w:r>
          </w:p>
        </w:tc>
      </w:tr>
      <w:tr w:rsidR="00526696" w14:paraId="548858BD" w14:textId="77777777" w:rsidTr="00BA36B1">
        <w:tc>
          <w:tcPr>
            <w:tcW w:w="2391" w:type="dxa"/>
          </w:tcPr>
          <w:p w14:paraId="42D87653" w14:textId="716D4AE2" w:rsidR="00526696" w:rsidRPr="00BA48D4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8D4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1070" w:type="dxa"/>
          </w:tcPr>
          <w:p w14:paraId="49B90F76" w14:textId="6C76C6B5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930" w:type="dxa"/>
          </w:tcPr>
          <w:p w14:paraId="054022E6" w14:textId="07E33527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088795BE" w14:textId="4BB9F1F8" w:rsidR="00526696" w:rsidRDefault="00BA36B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r w:rsidR="00CB598C">
              <w:rPr>
                <w:rFonts w:ascii="Times New Roman" w:hAnsi="Times New Roman" w:cs="Times New Roman"/>
                <w:sz w:val="24"/>
                <w:szCs w:val="24"/>
              </w:rPr>
              <w:t>s 13 - 14</w:t>
            </w:r>
          </w:p>
        </w:tc>
      </w:tr>
      <w:tr w:rsidR="00526696" w14:paraId="14385B60" w14:textId="77777777" w:rsidTr="00BA36B1">
        <w:tc>
          <w:tcPr>
            <w:tcW w:w="2391" w:type="dxa"/>
          </w:tcPr>
          <w:p w14:paraId="4D08458C" w14:textId="08DEC374" w:rsidR="00526696" w:rsidRPr="00BA48D4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8D4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1070" w:type="dxa"/>
          </w:tcPr>
          <w:p w14:paraId="2E765B75" w14:textId="7FA06F67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30" w:type="dxa"/>
          </w:tcPr>
          <w:p w14:paraId="5160E878" w14:textId="618CD333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61" w:type="dxa"/>
          </w:tcPr>
          <w:p w14:paraId="0DC330EB" w14:textId="689B5CBF" w:rsidR="00526696" w:rsidRDefault="00BA36B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s </w:t>
            </w:r>
            <w:r w:rsidR="00213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5B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1377A">
              <w:rPr>
                <w:rFonts w:ascii="Times New Roman" w:hAnsi="Times New Roman" w:cs="Times New Roman"/>
                <w:sz w:val="24"/>
                <w:szCs w:val="24"/>
              </w:rPr>
              <w:t xml:space="preserve"> - 1</w:t>
            </w:r>
            <w:r w:rsidR="00EE5B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6696" w14:paraId="218652AC" w14:textId="77777777" w:rsidTr="00BA36B1">
        <w:tc>
          <w:tcPr>
            <w:tcW w:w="2391" w:type="dxa"/>
          </w:tcPr>
          <w:p w14:paraId="1CE9AC72" w14:textId="64FCFCA6" w:rsidR="00526696" w:rsidRPr="00BA48D4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8D4">
              <w:rPr>
                <w:rFonts w:ascii="Times New Roman" w:hAnsi="Times New Roman" w:cs="Times New Roman"/>
                <w:sz w:val="24"/>
                <w:szCs w:val="24"/>
              </w:rPr>
              <w:t>Generalisability</w:t>
            </w:r>
          </w:p>
        </w:tc>
        <w:tc>
          <w:tcPr>
            <w:tcW w:w="1070" w:type="dxa"/>
          </w:tcPr>
          <w:p w14:paraId="359313C2" w14:textId="22BDD807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930" w:type="dxa"/>
          </w:tcPr>
          <w:p w14:paraId="4B89403E" w14:textId="44FC15F7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Discuss the generalisability (external validity) of the study resul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6B727884" w14:textId="70B0297D" w:rsidR="00526696" w:rsidRDefault="00BA36B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213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5B70">
              <w:rPr>
                <w:rFonts w:ascii="Times New Roman" w:hAnsi="Times New Roman" w:cs="Times New Roman"/>
                <w:sz w:val="24"/>
                <w:szCs w:val="24"/>
              </w:rPr>
              <w:t>3 - 14</w:t>
            </w:r>
          </w:p>
        </w:tc>
      </w:tr>
      <w:tr w:rsidR="00656C67" w14:paraId="41B192AF" w14:textId="77777777" w:rsidTr="00BA36B1">
        <w:tc>
          <w:tcPr>
            <w:tcW w:w="11052" w:type="dxa"/>
            <w:gridSpan w:val="4"/>
          </w:tcPr>
          <w:p w14:paraId="32AA1342" w14:textId="306E7354" w:rsidR="00656C67" w:rsidRPr="00BA48D4" w:rsidRDefault="00656C67" w:rsidP="005266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Information</w:t>
            </w:r>
          </w:p>
        </w:tc>
      </w:tr>
      <w:tr w:rsidR="00526696" w14:paraId="6A54240C" w14:textId="77777777" w:rsidTr="00BA36B1">
        <w:tc>
          <w:tcPr>
            <w:tcW w:w="2391" w:type="dxa"/>
          </w:tcPr>
          <w:p w14:paraId="12405D08" w14:textId="7F8D8C73" w:rsidR="00526696" w:rsidRDefault="00526696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1070" w:type="dxa"/>
          </w:tcPr>
          <w:p w14:paraId="485F8153" w14:textId="14D5DE2B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30" w:type="dxa"/>
          </w:tcPr>
          <w:p w14:paraId="4A3DC735" w14:textId="0CE1A1BA" w:rsidR="00526696" w:rsidRDefault="00656C67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C67">
              <w:rPr>
                <w:rFonts w:ascii="Times New Roman" w:hAnsi="Times New Roman" w:cs="Times New Roman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</w:tcPr>
          <w:p w14:paraId="3F102B26" w14:textId="50228D27" w:rsidR="00526696" w:rsidRDefault="00BA36B1" w:rsidP="00526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6175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4C00492D" w14:textId="77777777" w:rsidR="007F1422" w:rsidRPr="007F1422" w:rsidRDefault="007F1422" w:rsidP="007F14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F1422" w:rsidRPr="007F1422" w:rsidSect="00F354DB">
      <w:footerReference w:type="default" r:id="rId7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FB6D2" w14:textId="77777777" w:rsidR="001866ED" w:rsidRDefault="001866ED" w:rsidP="00617549">
      <w:pPr>
        <w:spacing w:after="0" w:line="240" w:lineRule="auto"/>
      </w:pPr>
      <w:r>
        <w:separator/>
      </w:r>
    </w:p>
  </w:endnote>
  <w:endnote w:type="continuationSeparator" w:id="0">
    <w:p w14:paraId="13B24D45" w14:textId="77777777" w:rsidR="001866ED" w:rsidRDefault="001866ED" w:rsidP="00617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0"/>
        <w:szCs w:val="20"/>
      </w:rPr>
      <w:id w:val="-1874912913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Content>
          <w:p w14:paraId="38DAACB3" w14:textId="74925F7E" w:rsidR="00617549" w:rsidRPr="00617549" w:rsidRDefault="00617549" w:rsidP="00617549">
            <w:pPr>
              <w:pStyle w:val="Footer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7549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61754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17549">
              <w:rPr>
                <w:rFonts w:ascii="Times New Roman" w:hAnsi="Times New Roman" w:cs="Times New Roman"/>
                <w:sz w:val="20"/>
                <w:szCs w:val="20"/>
              </w:rPr>
              <w:instrText xml:space="preserve"> PAGE </w:instrText>
            </w:r>
            <w:r w:rsidRPr="0061754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17549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61754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1754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61754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17549">
              <w:rPr>
                <w:rFonts w:ascii="Times New Roman" w:hAnsi="Times New Roman" w:cs="Times New Roman"/>
                <w:sz w:val="20"/>
                <w:szCs w:val="20"/>
              </w:rPr>
              <w:instrText xml:space="preserve"> NUMPAGES  </w:instrText>
            </w:r>
            <w:r w:rsidRPr="0061754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17549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61754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884D4" w14:textId="77777777" w:rsidR="001866ED" w:rsidRDefault="001866ED" w:rsidP="00617549">
      <w:pPr>
        <w:spacing w:after="0" w:line="240" w:lineRule="auto"/>
      </w:pPr>
      <w:r>
        <w:separator/>
      </w:r>
    </w:p>
  </w:footnote>
  <w:footnote w:type="continuationSeparator" w:id="0">
    <w:p w14:paraId="7ECFAA20" w14:textId="77777777" w:rsidR="001866ED" w:rsidRDefault="001866ED" w:rsidP="00617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1472C0"/>
    <w:multiLevelType w:val="hybridMultilevel"/>
    <w:tmpl w:val="5008AD64"/>
    <w:lvl w:ilvl="0" w:tplc="64EAE1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3292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422"/>
    <w:rsid w:val="00062F2C"/>
    <w:rsid w:val="00081195"/>
    <w:rsid w:val="00091E4B"/>
    <w:rsid w:val="000B2C58"/>
    <w:rsid w:val="000B617C"/>
    <w:rsid w:val="000D2B7E"/>
    <w:rsid w:val="001516C5"/>
    <w:rsid w:val="001866ED"/>
    <w:rsid w:val="0021377A"/>
    <w:rsid w:val="002431B4"/>
    <w:rsid w:val="00315109"/>
    <w:rsid w:val="003710F1"/>
    <w:rsid w:val="003E41A8"/>
    <w:rsid w:val="0046727D"/>
    <w:rsid w:val="004F381F"/>
    <w:rsid w:val="00526696"/>
    <w:rsid w:val="00555F61"/>
    <w:rsid w:val="005F5F08"/>
    <w:rsid w:val="00617549"/>
    <w:rsid w:val="00656C67"/>
    <w:rsid w:val="007F1422"/>
    <w:rsid w:val="00801748"/>
    <w:rsid w:val="00803F80"/>
    <w:rsid w:val="008D0F43"/>
    <w:rsid w:val="00962261"/>
    <w:rsid w:val="00975BB4"/>
    <w:rsid w:val="00A26B4A"/>
    <w:rsid w:val="00A559CA"/>
    <w:rsid w:val="00B634A8"/>
    <w:rsid w:val="00BA36B1"/>
    <w:rsid w:val="00BA48D4"/>
    <w:rsid w:val="00BF6ADD"/>
    <w:rsid w:val="00C52670"/>
    <w:rsid w:val="00C612A8"/>
    <w:rsid w:val="00CB598C"/>
    <w:rsid w:val="00CE420F"/>
    <w:rsid w:val="00CF105E"/>
    <w:rsid w:val="00DC2956"/>
    <w:rsid w:val="00DE79E8"/>
    <w:rsid w:val="00E04625"/>
    <w:rsid w:val="00ED7AEF"/>
    <w:rsid w:val="00EE5B70"/>
    <w:rsid w:val="00F35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0DBE6"/>
  <w15:chartTrackingRefBased/>
  <w15:docId w15:val="{810903B5-9E78-4B2D-8728-2B3236738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66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17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549"/>
  </w:style>
  <w:style w:type="paragraph" w:styleId="Footer">
    <w:name w:val="footer"/>
    <w:basedOn w:val="Normal"/>
    <w:link w:val="FooterChar"/>
    <w:uiPriority w:val="99"/>
    <w:unhideWhenUsed/>
    <w:rsid w:val="00617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5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2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lville</dc:creator>
  <cp:keywords/>
  <dc:description/>
  <cp:lastModifiedBy>Sarah Melville</cp:lastModifiedBy>
  <cp:revision>33</cp:revision>
  <dcterms:created xsi:type="dcterms:W3CDTF">2024-01-23T17:56:00Z</dcterms:created>
  <dcterms:modified xsi:type="dcterms:W3CDTF">2026-03-25T18:46:00Z</dcterms:modified>
</cp:coreProperties>
</file>